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18448">
      <w:pPr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Supplement 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Table S2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ascii="Times New Roman" w:hAnsi="Times New Roman" w:eastAsia="微软雅黑" w:cs="Times New Roman"/>
          <w:b w:val="0"/>
          <w:bCs w:val="0"/>
          <w:sz w:val="24"/>
          <w:szCs w:val="24"/>
        </w:rPr>
        <w:t xml:space="preserve">roperty values of clinical features in models. </w:t>
      </w:r>
    </w:p>
    <w:tbl>
      <w:tblPr>
        <w:tblStyle w:val="5"/>
        <w:tblW w:w="842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2"/>
        <w:gridCol w:w="1969"/>
      </w:tblGrid>
      <w:tr w14:paraId="7269EA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6452" w:type="dxa"/>
            <w:tcBorders>
              <w:bottom w:val="single" w:color="auto" w:sz="8" w:space="0"/>
            </w:tcBorders>
            <w:vAlign w:val="center"/>
          </w:tcPr>
          <w:p w14:paraId="498608F3">
            <w:pPr>
              <w:widowControl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69" w:type="dxa"/>
            <w:tcBorders>
              <w:bottom w:val="single" w:color="auto" w:sz="8" w:space="0"/>
            </w:tcBorders>
            <w:vAlign w:val="center"/>
          </w:tcPr>
          <w:p w14:paraId="36122D8A">
            <w:pPr>
              <w:widowControl/>
              <w:jc w:val="center"/>
              <w:rPr>
                <w:rFonts w:hint="default" w:ascii="Times New Roman" w:hAnsi="Times New Roman" w:eastAsia="微软雅黑 Light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/>
                <w:bCs/>
                <w:color w:val="000000"/>
                <w:kern w:val="0"/>
                <w:sz w:val="24"/>
                <w:szCs w:val="24"/>
              </w:rPr>
              <w:t>Property Values</w:t>
            </w:r>
          </w:p>
        </w:tc>
      </w:tr>
      <w:tr w14:paraId="759A61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op w:val="single" w:color="auto" w:sz="8" w:space="0"/>
              <w:tl2br w:val="nil"/>
              <w:tr2bl w:val="nil"/>
            </w:tcBorders>
          </w:tcPr>
          <w:p w14:paraId="64473259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969" w:type="dxa"/>
            <w:tcBorders>
              <w:top w:val="single" w:color="auto" w:sz="8" w:space="0"/>
              <w:tl2br w:val="nil"/>
              <w:tr2bl w:val="nil"/>
            </w:tcBorders>
          </w:tcPr>
          <w:p w14:paraId="1A637C0B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5437C3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3E8FCC00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2D91FA30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5D384F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7A4B4B56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5962C90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46C7E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459595D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2C616FC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1DC1FB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15087A7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970F70A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6036B7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35EC41EB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ack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43A9B2A2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BC4E5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2E309AD3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ther (American Indian/AK Native, Asian/Pacific Islander) 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9B04E9F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4DB811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239DD172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878CF5D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37ADCE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44BA6714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vorced   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E1145C1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27FF35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69442FA7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rried (including common law)  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7E5050A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31FFEA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7A7D6964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d    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84108EB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5D945F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3A8C8252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le (never married)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B70485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2B7ED1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1EED9959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nmarried or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mestic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rtner  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C20A5A1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14:paraId="21F608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3B67CD46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idowed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83AC721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14:paraId="14DE87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D020358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1473C3C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3D3C98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3DA324FE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6CEF93E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154D9F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02D8C065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505984EF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73583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000773C3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8F0C154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209CE0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D28E4EE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4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4E35768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3D96A1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16E7CF69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560CA158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5B6A57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10C4BE3D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66C2D4CB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5BF00B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6664F071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4968FE4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9EB32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27A83729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2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B58D4DE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140A4E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0E7847E4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3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76AB764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681D23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794FD078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mor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dules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silateral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g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5FD7925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4C7FC5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4D230064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one; No intrapulmonary mets; Foci in situ/minimally </w:t>
            </w:r>
          </w:p>
          <w:p w14:paraId="3CA0A081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vasive adenocarcinoma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93A4BED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472106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348BF340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 nodules of same hist type in ipsilateral lung, same </w:t>
            </w:r>
          </w:p>
          <w:p w14:paraId="5FF36E0D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b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8D1E3E8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5F2083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2B4D00CC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 nodules of same hist type in ipsilateral lung, </w:t>
            </w:r>
          </w:p>
          <w:p w14:paraId="3F9D9251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fferent lob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B030D43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0F1AF9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15069DD8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 nodules of same hist type in ipsilateral lung, same </w:t>
            </w:r>
          </w:p>
          <w:p w14:paraId="08B3658A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D different lob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654B26C3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5816D3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19F57323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parate tumor nodules, ipsilateral lung, unknown if same </w:t>
            </w:r>
          </w:p>
          <w:p w14:paraId="67D8E1B1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 different lob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6572443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14:paraId="0E5FC7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35BE484E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Visceral and Parietal Pleural Invasion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755A7EDD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</w:p>
        </w:tc>
      </w:tr>
      <w:tr w14:paraId="063269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41191EAA">
            <w:pPr>
              <w:ind w:left="479" w:leftChars="228" w:firstLine="0" w:firstLineChars="0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>PL0; No evidence; Tumor does not completely traverse the elastic layer of pleura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77C4BF95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0</w:t>
            </w:r>
          </w:p>
        </w:tc>
      </w:tr>
      <w:tr w14:paraId="584FF1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00F4EC70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>PL1 or PL2; Invasion of visceral pleura present, NOS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651D7FB2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1</w:t>
            </w:r>
          </w:p>
        </w:tc>
      </w:tr>
      <w:tr w14:paraId="702220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476BAFDD">
            <w:pPr>
              <w:ind w:left="479" w:leftChars="228" w:firstLine="0" w:firstLineChars="0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>PL3; Tumor invades into or through the parietal pleura OR chest wall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3302021F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2</w:t>
            </w:r>
          </w:p>
        </w:tc>
      </w:tr>
      <w:tr w14:paraId="0BE846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71EAABC8">
            <w:pPr>
              <w:ind w:firstLine="480" w:firstLineChars="200"/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 xml:space="preserve">Tumor extends to pleura, NOS; not stated if visceral or </w:t>
            </w:r>
          </w:p>
          <w:p w14:paraId="0905DEE9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>parietal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02F54813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3</w:t>
            </w:r>
          </w:p>
        </w:tc>
      </w:tr>
      <w:tr w14:paraId="4894E8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top"/>
          </w:tcPr>
          <w:p w14:paraId="439745BA">
            <w:pPr>
              <w:ind w:left="479" w:leftChars="228" w:firstLine="0" w:firstLineChars="0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sz w:val="24"/>
                <w:szCs w:val="24"/>
              </w:rPr>
              <w:t>Not documented; No resection of primary; Not assessed or unknown if assessed</w:t>
            </w:r>
          </w:p>
        </w:tc>
        <w:tc>
          <w:tcPr>
            <w:tcW w:w="1969" w:type="dxa"/>
            <w:tcBorders>
              <w:tl2br w:val="nil"/>
              <w:tr2bl w:val="nil"/>
            </w:tcBorders>
            <w:vAlign w:val="top"/>
          </w:tcPr>
          <w:p w14:paraId="4F66605C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 Light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4</w:t>
            </w:r>
          </w:p>
        </w:tc>
      </w:tr>
      <w:tr w14:paraId="1F0994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4CDFE617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ts at DX-bone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448AE1EA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449B93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0175E53F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22E84B40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600237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5FDCE1AA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7CA1E8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CDE0F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50F26A47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s at DX-liver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EE4069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63E20B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561EBA58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3DF984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2BD212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233D0328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6AED298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93399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285796F6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s at DX-lung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43471669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6268E0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756B866E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9112944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6A9E4C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3959778F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384C8530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2862B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2CBD484D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ts at DX-Distant LN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48B8B0F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381914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7F004DDD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49B822BA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03A0CA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  <w:vAlign w:val="center"/>
          </w:tcPr>
          <w:p w14:paraId="73D9EED3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AAC00A1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D4B16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D1E7FC0">
            <w:pP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Brain 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etastasi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7617E221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14:paraId="4C71E6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5B9BBF9D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0112E1ED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14:paraId="1B3F59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52" w:type="dxa"/>
            <w:tcBorders>
              <w:tl2br w:val="nil"/>
              <w:tr2bl w:val="nil"/>
            </w:tcBorders>
          </w:tcPr>
          <w:p w14:paraId="62883923">
            <w:pPr>
              <w:ind w:firstLine="480" w:firstLineChars="200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969" w:type="dxa"/>
            <w:tcBorders>
              <w:tl2br w:val="nil"/>
              <w:tr2bl w:val="nil"/>
            </w:tcBorders>
          </w:tcPr>
          <w:p w14:paraId="1F04EE86">
            <w:pPr>
              <w:jc w:val="center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B4E31F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i/>
          <w:iCs/>
          <w:color w:val="000000"/>
          <w:kern w:val="0"/>
          <w:sz w:val="24"/>
          <w:szCs w:val="24"/>
        </w:rPr>
        <w:t>Abbreviation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Met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metastasis; At DX, at the time of diagnosis; LN, lymph nodes.</w:t>
      </w:r>
    </w:p>
    <w:p w14:paraId="0CA4C05D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CFF"/>
    <w:rsid w:val="00034634"/>
    <w:rsid w:val="00084234"/>
    <w:rsid w:val="000D0D01"/>
    <w:rsid w:val="000E3D9E"/>
    <w:rsid w:val="00123EEC"/>
    <w:rsid w:val="0013061E"/>
    <w:rsid w:val="001919D4"/>
    <w:rsid w:val="00272F10"/>
    <w:rsid w:val="0030695B"/>
    <w:rsid w:val="00314986"/>
    <w:rsid w:val="00337BB2"/>
    <w:rsid w:val="00392E19"/>
    <w:rsid w:val="003B44E5"/>
    <w:rsid w:val="0040153D"/>
    <w:rsid w:val="00420006"/>
    <w:rsid w:val="004C09DA"/>
    <w:rsid w:val="00506750"/>
    <w:rsid w:val="005261CC"/>
    <w:rsid w:val="00633142"/>
    <w:rsid w:val="0067783E"/>
    <w:rsid w:val="006B6B80"/>
    <w:rsid w:val="007E3C09"/>
    <w:rsid w:val="0083033F"/>
    <w:rsid w:val="008614DC"/>
    <w:rsid w:val="008629BD"/>
    <w:rsid w:val="00873650"/>
    <w:rsid w:val="008D466C"/>
    <w:rsid w:val="008E57EC"/>
    <w:rsid w:val="00960B0F"/>
    <w:rsid w:val="00A110F4"/>
    <w:rsid w:val="00A16A88"/>
    <w:rsid w:val="00A746D6"/>
    <w:rsid w:val="00B17B9C"/>
    <w:rsid w:val="00B70EB1"/>
    <w:rsid w:val="00B91051"/>
    <w:rsid w:val="00BA6977"/>
    <w:rsid w:val="00BD7CFF"/>
    <w:rsid w:val="00C93FA5"/>
    <w:rsid w:val="00CF27A7"/>
    <w:rsid w:val="00CF2DB5"/>
    <w:rsid w:val="00D04BBC"/>
    <w:rsid w:val="00DB565E"/>
    <w:rsid w:val="00E15621"/>
    <w:rsid w:val="00E9595C"/>
    <w:rsid w:val="00F661F3"/>
    <w:rsid w:val="00FE06A3"/>
    <w:rsid w:val="08D1257D"/>
    <w:rsid w:val="096015E4"/>
    <w:rsid w:val="11803548"/>
    <w:rsid w:val="2B356B86"/>
    <w:rsid w:val="3772620D"/>
    <w:rsid w:val="42287F05"/>
    <w:rsid w:val="460D5FC9"/>
    <w:rsid w:val="4E64781D"/>
    <w:rsid w:val="56A01502"/>
    <w:rsid w:val="633F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854</Characters>
  <Lines>79</Lines>
  <Paragraphs>69</Paragraphs>
  <TotalTime>2</TotalTime>
  <ScaleCrop>false</ScaleCrop>
  <LinksUpToDate>false</LinksUpToDate>
  <CharactersWithSpaces>96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8:55:00Z</dcterms:created>
  <dc:creator>qiubinxu</dc:creator>
  <cp:lastModifiedBy>小农夫三拳，荣耀归来</cp:lastModifiedBy>
  <dcterms:modified xsi:type="dcterms:W3CDTF">2026-06-05T00:20:3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  <property fmtid="{D5CDD505-2E9C-101B-9397-08002B2CF9AE}" pid="3" name="KSOTemplateDocerSaveRecord">
    <vt:lpwstr>eyJoZGlkIjoiNzQyNmNmYmZiNDQ0MzgwMGIwN2ZmYWYzZDMyMGFlY2EiLCJ1c2VySWQiOiIzOTE0MjY4NzIifQ==</vt:lpwstr>
  </property>
  <property fmtid="{D5CDD505-2E9C-101B-9397-08002B2CF9AE}" pid="4" name="KSOProductBuildVer">
    <vt:lpwstr>2052-12.1.0.26375</vt:lpwstr>
  </property>
  <property fmtid="{D5CDD505-2E9C-101B-9397-08002B2CF9AE}" pid="5" name="ICV">
    <vt:lpwstr>38B95724F5F84182818341878888BEE6_12</vt:lpwstr>
  </property>
</Properties>
</file>